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A8B9C" w14:textId="310AF9E3" w:rsidR="0058073E" w:rsidRPr="0058073E" w:rsidRDefault="00E444DC" w:rsidP="0058073E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2B68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1 Table</w:t>
      </w:r>
      <w:r w:rsidR="0058073E" w:rsidRPr="002B687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</w:t>
      </w:r>
      <w:r w:rsidR="0058073E" w:rsidRPr="005807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bookmarkStart w:id="0" w:name="_Hlk155341071"/>
      <w:r w:rsidR="00726C44">
        <w:rPr>
          <w:rFonts w:ascii="Times New Roman" w:eastAsia="Times New Roman" w:hAnsi="Times New Roman" w:cs="Times New Roman"/>
          <w:color w:val="000000"/>
          <w:sz w:val="20"/>
          <w:szCs w:val="20"/>
        </w:rPr>
        <w:t>Generalized l</w:t>
      </w:r>
      <w:r w:rsidR="0058073E" w:rsidRPr="005807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ear mixed model outputs for predictors of </w:t>
      </w:r>
      <w:r w:rsidR="00726C44">
        <w:rPr>
          <w:rFonts w:ascii="Times New Roman" w:eastAsia="Times New Roman" w:hAnsi="Times New Roman" w:cs="Times New Roman"/>
          <w:color w:val="000000"/>
          <w:sz w:val="20"/>
          <w:szCs w:val="20"/>
        </w:rPr>
        <w:t>home range size</w:t>
      </w:r>
      <w:r w:rsidR="0058073E" w:rsidRPr="005807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A)</w:t>
      </w:r>
      <w:r w:rsidR="00726C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core area size (B), </w:t>
      </w:r>
      <w:r w:rsidR="00192DE5">
        <w:rPr>
          <w:rFonts w:ascii="Times New Roman" w:eastAsia="Times New Roman" w:hAnsi="Times New Roman" w:cs="Times New Roman"/>
          <w:color w:val="000000"/>
          <w:sz w:val="20"/>
          <w:szCs w:val="20"/>
        </w:rPr>
        <w:t>utilization distribution overlap index (</w:t>
      </w:r>
      <w:r w:rsidR="00726C44">
        <w:rPr>
          <w:rFonts w:ascii="Times New Roman" w:eastAsia="Times New Roman" w:hAnsi="Times New Roman" w:cs="Times New Roman"/>
          <w:color w:val="000000"/>
          <w:sz w:val="20"/>
          <w:szCs w:val="20"/>
        </w:rPr>
        <w:t>UDOI</w:t>
      </w:r>
      <w:r w:rsidR="00192DE5"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r w:rsidR="00726C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C), </w:t>
      </w:r>
      <w:r w:rsidR="00E5584B">
        <w:rPr>
          <w:rFonts w:ascii="Times New Roman" w:eastAsia="Times New Roman" w:hAnsi="Times New Roman" w:cs="Times New Roman"/>
          <w:color w:val="000000"/>
          <w:sz w:val="20"/>
          <w:szCs w:val="20"/>
        </w:rPr>
        <w:t>d</w:t>
      </w:r>
      <w:r w:rsidR="00726C4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gree during all seasons (D), degree during the cold season (E), </w:t>
      </w:r>
      <w:r w:rsidR="00E5584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d </w:t>
      </w:r>
      <w:r w:rsidR="00726C44">
        <w:rPr>
          <w:rFonts w:ascii="Times New Roman" w:eastAsia="Times New Roman" w:hAnsi="Times New Roman" w:cs="Times New Roman"/>
          <w:color w:val="000000"/>
          <w:sz w:val="20"/>
          <w:szCs w:val="20"/>
        </w:rPr>
        <w:t>degree during the warm season (F)</w:t>
      </w:r>
      <w:r w:rsidR="00A97649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E5584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CA024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A-CA refers to core area to core area overlap, HR-CA refers to home range to core area overlap, and HR-HR refers to home range to home range overlap. </w:t>
      </w:r>
      <w:r w:rsidR="0058073E" w:rsidRPr="005807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olded variables </w:t>
      </w:r>
      <w:proofErr w:type="gramStart"/>
      <w:r w:rsidR="00E5584B" w:rsidRPr="0058073E">
        <w:rPr>
          <w:rFonts w:ascii="Times New Roman" w:eastAsia="Times New Roman" w:hAnsi="Times New Roman" w:cs="Times New Roman"/>
          <w:color w:val="000000"/>
          <w:sz w:val="20"/>
          <w:szCs w:val="20"/>
        </w:rPr>
        <w:t>denote</w:t>
      </w:r>
      <w:r w:rsidR="00E5584B">
        <w:rPr>
          <w:rFonts w:ascii="Times New Roman" w:eastAsia="Times New Roman" w:hAnsi="Times New Roman" w:cs="Times New Roman"/>
          <w:color w:val="000000"/>
          <w:sz w:val="20"/>
          <w:szCs w:val="20"/>
        </w:rPr>
        <w:t>s</w:t>
      </w:r>
      <w:proofErr w:type="gramEnd"/>
      <w:r w:rsidR="0058073E" w:rsidRPr="0058073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tatistical significance (P ≤ 0.05) for predictor variables. Parameter estimates with ‶-″ are compared to remaining variable conditions within each predictor variable.</w:t>
      </w:r>
      <w:bookmarkEnd w:id="0"/>
    </w:p>
    <w:tbl>
      <w:tblPr>
        <w:tblW w:w="95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5"/>
        <w:gridCol w:w="1436"/>
        <w:gridCol w:w="630"/>
        <w:gridCol w:w="814"/>
        <w:gridCol w:w="1542"/>
        <w:gridCol w:w="972"/>
        <w:gridCol w:w="766"/>
        <w:gridCol w:w="766"/>
        <w:gridCol w:w="814"/>
      </w:tblGrid>
      <w:tr w:rsidR="005D6D61" w:rsidRPr="0058073E" w14:paraId="418F214D" w14:textId="77777777" w:rsidTr="004641E3"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8ABBD5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or Variable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4C441" w14:textId="349EED56" w:rsidR="0058073E" w:rsidRPr="0058073E" w:rsidRDefault="005D6D61" w:rsidP="005D6D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</w:t>
            </w:r>
            <w:r w:rsidR="0058073E" w:rsidRPr="0058073E">
              <w:rPr>
                <w:rFonts w:ascii="Times New Roman" w:hAnsi="Times New Roman" w:cs="Times New Roman"/>
                <w:b/>
                <w:sz w:val="20"/>
                <w:szCs w:val="20"/>
              </w:rPr>
              <w:t>X</w:t>
            </w:r>
            <w:r w:rsidR="0058073E" w:rsidRPr="0058073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F9BE6B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.F.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0AC951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9F5FA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 Condition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BE5196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CB232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E.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D05AE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BFBFB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F8BB3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8C7F44" w:rsidRPr="0058073E" w14:paraId="2D7F6957" w14:textId="77777777" w:rsidTr="004641E3">
        <w:tc>
          <w:tcPr>
            <w:tcW w:w="3231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FD678F" w14:textId="2E141F55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(A) </w:t>
            </w:r>
            <w:r w:rsidR="00FF15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5807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me range</w:t>
            </w:r>
            <w:r w:rsidR="00FF15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ize</w:t>
            </w:r>
            <w:r w:rsidRPr="0058073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A9198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305A59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6D1E9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AFBFB9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5ADB25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60A77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bottom w:val="dotted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C308D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D61" w:rsidRPr="0058073E" w14:paraId="62AFCF26" w14:textId="77777777" w:rsidTr="004641E3">
        <w:tc>
          <w:tcPr>
            <w:tcW w:w="179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F8F976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3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86E8F3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39E3F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FACD46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0</w:t>
            </w:r>
          </w:p>
        </w:tc>
        <w:tc>
          <w:tcPr>
            <w:tcW w:w="1542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1CFF8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43941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sz w:val="20"/>
                <w:szCs w:val="20"/>
              </w:rPr>
              <w:t>-11.97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55C7D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sz w:val="20"/>
                <w:szCs w:val="20"/>
              </w:rPr>
              <w:t>67.911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9F437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sz w:val="20"/>
                <w:szCs w:val="20"/>
              </w:rPr>
              <w:t>-0.176</w:t>
            </w:r>
          </w:p>
        </w:tc>
        <w:tc>
          <w:tcPr>
            <w:tcW w:w="814" w:type="dxa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A9C6D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5D6D61" w:rsidRPr="0058073E" w14:paraId="01AA96C5" w14:textId="77777777" w:rsidTr="004641E3">
        <w:tc>
          <w:tcPr>
            <w:tcW w:w="1795" w:type="dxa"/>
            <w:tcBorders>
              <w:top w:val="dotted" w:sz="4" w:space="0" w:color="000000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AABE92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436" w:type="dxa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DB1BE" w14:textId="77777777" w:rsidR="0058073E" w:rsidRPr="004641E3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.748</w:t>
            </w:r>
          </w:p>
        </w:tc>
        <w:tc>
          <w:tcPr>
            <w:tcW w:w="630" w:type="dxa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8A389" w14:textId="77777777" w:rsidR="0058073E" w:rsidRPr="004641E3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68C9E" w14:textId="77777777" w:rsidR="0058073E" w:rsidRPr="004641E3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542" w:type="dxa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ED7F0A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</w:t>
            </w:r>
          </w:p>
        </w:tc>
        <w:tc>
          <w:tcPr>
            <w:tcW w:w="972" w:type="dxa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F5CDB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9F634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70F05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dotted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7FC65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6D61" w:rsidRPr="0058073E" w14:paraId="684D1381" w14:textId="77777777" w:rsidTr="004641E3">
        <w:tc>
          <w:tcPr>
            <w:tcW w:w="1795" w:type="dxa"/>
            <w:tcBorders>
              <w:left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6C283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0BEE2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7C3C6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4" w:type="dxa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4E7220" w14:textId="77777777" w:rsidR="0058073E" w:rsidRPr="004641E3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CFE61" w14:textId="77777777" w:rsidR="0058073E" w:rsidRPr="004641E3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972" w:type="dxa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7B764" w14:textId="77777777" w:rsidR="0058073E" w:rsidRPr="004641E3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555</w:t>
            </w:r>
          </w:p>
        </w:tc>
        <w:tc>
          <w:tcPr>
            <w:tcW w:w="766" w:type="dxa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33D3C" w14:textId="77777777" w:rsidR="0058073E" w:rsidRPr="004641E3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792</w:t>
            </w:r>
          </w:p>
        </w:tc>
        <w:tc>
          <w:tcPr>
            <w:tcW w:w="766" w:type="dxa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112B1" w14:textId="77777777" w:rsidR="0058073E" w:rsidRPr="004641E3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783</w:t>
            </w:r>
          </w:p>
        </w:tc>
        <w:tc>
          <w:tcPr>
            <w:tcW w:w="814" w:type="dxa"/>
            <w:tcBorders>
              <w:bottom w:val="dotted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6FFB8" w14:textId="77777777" w:rsidR="0058073E" w:rsidRPr="004641E3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</w:tr>
      <w:tr w:rsidR="005D6D61" w:rsidRPr="0058073E" w14:paraId="0244A8ED" w14:textId="77777777" w:rsidTr="004641E3">
        <w:tc>
          <w:tcPr>
            <w:tcW w:w="179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F217A6" w14:textId="77777777" w:rsidR="0058073E" w:rsidRPr="0058073E" w:rsidRDefault="0058073E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43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228B3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sz w:val="20"/>
                <w:szCs w:val="20"/>
              </w:rPr>
              <w:t>2.107</w:t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03C5C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86D63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8073E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542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95240" w14:textId="77777777" w:rsidR="0058073E" w:rsidRPr="0058073E" w:rsidRDefault="0058073E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50837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8EAD8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0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16112D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452</w:t>
            </w:r>
          </w:p>
        </w:tc>
        <w:tc>
          <w:tcPr>
            <w:tcW w:w="814" w:type="dxa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DA15F" w14:textId="77777777" w:rsidR="0058073E" w:rsidRPr="0058073E" w:rsidRDefault="0058073E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</w:tr>
      <w:tr w:rsidR="005D6D61" w:rsidRPr="0058073E" w14:paraId="3571B3F1" w14:textId="77777777" w:rsidTr="004641E3">
        <w:tc>
          <w:tcPr>
            <w:tcW w:w="1795" w:type="dxa"/>
            <w:tcBorders>
              <w:top w:val="dotted" w:sz="4" w:space="0" w:color="000000"/>
              <w:left w:val="single" w:sz="4" w:space="0" w:color="auto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B6777" w14:textId="60C5D312" w:rsidR="00FF15A2" w:rsidRPr="00FF15A2" w:rsidRDefault="00FF15A2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F15A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B) Core area size</w:t>
            </w:r>
          </w:p>
        </w:tc>
        <w:tc>
          <w:tcPr>
            <w:tcW w:w="143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D2F6C" w14:textId="77777777" w:rsidR="00FF15A2" w:rsidRPr="0058073E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1315A" w14:textId="77777777" w:rsidR="00FF15A2" w:rsidRPr="0058073E" w:rsidRDefault="00FF15A2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F31D9" w14:textId="77777777" w:rsidR="00FF15A2" w:rsidRPr="0058073E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0817E4" w14:textId="77777777" w:rsidR="00FF15A2" w:rsidRDefault="00FF15A2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9594C" w14:textId="77777777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39FC8" w14:textId="77777777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5C06F" w14:textId="77777777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000000"/>
              <w:bottom w:val="dotted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410B5" w14:textId="77777777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D61" w:rsidRPr="0058073E" w14:paraId="60F4C1BA" w14:textId="77777777" w:rsidTr="004641E3">
        <w:tc>
          <w:tcPr>
            <w:tcW w:w="1795" w:type="dxa"/>
            <w:tcBorders>
              <w:top w:val="dotted" w:sz="4" w:space="0" w:color="000000"/>
              <w:left w:val="single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2C767" w14:textId="6762F490" w:rsidR="00FF15A2" w:rsidRPr="0058073E" w:rsidRDefault="00FF15A2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36" w:type="dxa"/>
            <w:tcBorders>
              <w:top w:val="dotted" w:sz="4" w:space="0" w:color="000000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8B1A0" w14:textId="139950E7" w:rsidR="00FF15A2" w:rsidRPr="0058073E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346F4" w14:textId="7BC171CD" w:rsidR="00FF15A2" w:rsidRPr="0058073E" w:rsidRDefault="00FF15A2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000000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5D3FB" w14:textId="3D56D839" w:rsidR="00FF15A2" w:rsidRPr="0058073E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  <w:tc>
          <w:tcPr>
            <w:tcW w:w="1542" w:type="dxa"/>
            <w:tcBorders>
              <w:top w:val="dotted" w:sz="4" w:space="0" w:color="000000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2401E" w14:textId="47B1D44E" w:rsidR="00FF15A2" w:rsidRDefault="00FF15A2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000000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28329" w14:textId="7134C0ED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94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E8195" w14:textId="2E2B430E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693</w:t>
            </w:r>
          </w:p>
        </w:tc>
        <w:tc>
          <w:tcPr>
            <w:tcW w:w="766" w:type="dxa"/>
            <w:tcBorders>
              <w:top w:val="dotted" w:sz="4" w:space="0" w:color="000000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DE1C1" w14:textId="519DF1C4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814" w:type="dxa"/>
            <w:tcBorders>
              <w:top w:val="dotted" w:sz="4" w:space="0" w:color="000000"/>
              <w:bottom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AA4E4" w14:textId="5BA3AF3C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5D6D61" w:rsidRPr="0058073E" w14:paraId="03806BDE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72E39" w14:textId="560A9BCD" w:rsidR="00FF15A2" w:rsidRPr="0058073E" w:rsidRDefault="00FF15A2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436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515AD" w14:textId="23722D3A" w:rsidR="00FF15A2" w:rsidRPr="0058073E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630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D66EF" w14:textId="6E3DDE10" w:rsidR="00FF15A2" w:rsidRPr="0058073E" w:rsidRDefault="00FF15A2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2DDE8" w14:textId="623CAD02" w:rsidR="00FF15A2" w:rsidRPr="0058073E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1542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7C328" w14:textId="6F73A85C" w:rsidR="00FF15A2" w:rsidRDefault="00FF15A2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</w:t>
            </w:r>
          </w:p>
        </w:tc>
        <w:tc>
          <w:tcPr>
            <w:tcW w:w="972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6A003" w14:textId="7CB05186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572B3" w14:textId="13347320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E0E2C" w14:textId="5E314666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2A352" w14:textId="2366A49A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6D61" w:rsidRPr="0058073E" w14:paraId="6F3FE75D" w14:textId="77777777" w:rsidTr="004641E3">
        <w:tc>
          <w:tcPr>
            <w:tcW w:w="1795" w:type="dxa"/>
            <w:tcBorders>
              <w:left w:val="single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AEDEE" w14:textId="77777777" w:rsidR="00FF15A2" w:rsidRDefault="00FF15A2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6BBDF" w14:textId="77777777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22FE1" w14:textId="77777777" w:rsidR="00FF15A2" w:rsidRDefault="00FF15A2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3AAB9" w14:textId="77777777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948D6" w14:textId="3B09A94A" w:rsidR="00FF15A2" w:rsidRDefault="00FF15A2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972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FBF41D" w14:textId="5DDA3145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39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0C31F" w14:textId="3E0EF6D2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A33C9" w14:textId="6D3073C3" w:rsidR="00FF15A2" w:rsidRDefault="00FF15A2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506CC6">
              <w:rPr>
                <w:rFonts w:ascii="Times New Roman" w:eastAsia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814" w:type="dxa"/>
            <w:tcBorders>
              <w:bottom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017059" w14:textId="10160F5E" w:rsidR="00FF15A2" w:rsidRDefault="00506CC6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</w:tr>
      <w:tr w:rsidR="005D6D61" w:rsidRPr="0058073E" w14:paraId="12EB3192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2CEE5" w14:textId="3EE3631A" w:rsidR="00506CC6" w:rsidRDefault="00506CC6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7DD83" w14:textId="79E1B026" w:rsidR="00506CC6" w:rsidRDefault="00506CC6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8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9DEE2" w14:textId="622F9857" w:rsidR="00506CC6" w:rsidRDefault="00506CC6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833FA" w14:textId="1466C314" w:rsidR="00506CC6" w:rsidRDefault="00506CC6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F00A7" w14:textId="45569CD9" w:rsidR="00506CC6" w:rsidRDefault="00506CC6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8A7B7" w14:textId="5374AB96" w:rsidR="00506CC6" w:rsidRDefault="00506CC6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6CEEE" w14:textId="0EF61969" w:rsidR="00506CC6" w:rsidRDefault="00506CC6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D5AD3" w14:textId="1C090AE6" w:rsidR="00506CC6" w:rsidRDefault="00506CC6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96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22CBE" w14:textId="17961F53" w:rsidR="00506CC6" w:rsidRDefault="00506CC6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192DE5" w:rsidRPr="0058073E" w14:paraId="622FE4BA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85F9B" w14:textId="2F9A7C1B" w:rsidR="00192DE5" w:rsidRPr="005F35D4" w:rsidRDefault="00192DE5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C) UDOI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38A0F6" w14:textId="77777777" w:rsidR="00192DE5" w:rsidRDefault="00192DE5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3ED89" w14:textId="77777777" w:rsidR="00192DE5" w:rsidRDefault="00192DE5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C7764" w14:textId="77777777" w:rsidR="00192DE5" w:rsidRDefault="00192DE5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CE9E8" w14:textId="77777777" w:rsidR="00192DE5" w:rsidRDefault="00192DE5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6340F" w14:textId="77777777" w:rsidR="00192DE5" w:rsidRDefault="00192DE5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807EE" w14:textId="77777777" w:rsidR="00192DE5" w:rsidRDefault="00192DE5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4FF44" w14:textId="77777777" w:rsidR="00192DE5" w:rsidRDefault="00192DE5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41AA52" w14:textId="77777777" w:rsidR="00192DE5" w:rsidRDefault="00192DE5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71DB" w:rsidRPr="001571DB" w14:paraId="6FFB98DC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87F8F" w14:textId="36DAE206" w:rsidR="001571DB" w:rsidRPr="001571DB" w:rsidRDefault="001571DB" w:rsidP="0015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28670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18.052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C4955" w14:textId="0D9EB8B5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62922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4BC5E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B32C6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79A7E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E8EF8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4.249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F869A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1571DB" w:rsidRPr="001571DB" w14:paraId="4A2525C4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424BD" w14:textId="77777777" w:rsidR="001571DB" w:rsidRPr="001571DB" w:rsidRDefault="001571DB" w:rsidP="0015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22107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932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9F67D" w14:textId="4183D34B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1F74B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8E8F0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D2038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9E6CD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81405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503F1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71DB" w:rsidRPr="001571DB" w14:paraId="407397C5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6BBA7" w14:textId="77777777" w:rsidR="001571DB" w:rsidRPr="001571DB" w:rsidRDefault="001571DB" w:rsidP="0015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F9BB46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262D1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E5C578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D54265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0E034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0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5F79F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9423D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983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EEFD5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1571DB" w:rsidRPr="001571DB" w14:paraId="0395CBC6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22ECB" w14:textId="77777777" w:rsidR="001571DB" w:rsidRPr="001571DB" w:rsidRDefault="001571DB" w:rsidP="0015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9ED7F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06.401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9137A" w14:textId="474EF10C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D1033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36F68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CA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5E4CA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6E477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75CDC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21D2B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571DB" w:rsidRPr="001571DB" w14:paraId="4A91FC65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7138B" w14:textId="77777777" w:rsidR="001571DB" w:rsidRPr="001571DB" w:rsidRDefault="001571DB" w:rsidP="0015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758035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43A63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0A63B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5FD19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-CA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FB95DA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0AA01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6D217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34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67B38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571DB" w:rsidRPr="001571DB" w14:paraId="745584A9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C7B7E" w14:textId="77777777" w:rsidR="001571DB" w:rsidRPr="001571DB" w:rsidRDefault="001571DB" w:rsidP="001571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A7194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42EAF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FA30D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EFB66" w14:textId="77777777" w:rsidR="001571DB" w:rsidRPr="001571DB" w:rsidRDefault="001571D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-CA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F2B15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02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492DB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2A74F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9.113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97409" w14:textId="77777777" w:rsidR="001571DB" w:rsidRPr="001571DB" w:rsidRDefault="001571D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C68BB" w:rsidRPr="001571DB" w14:paraId="281FAF54" w14:textId="77777777" w:rsidTr="004641E3">
        <w:tc>
          <w:tcPr>
            <w:tcW w:w="3231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7FB54" w14:textId="689ECFB5" w:rsidR="008C68BB" w:rsidRPr="001571DB" w:rsidRDefault="008C68BB" w:rsidP="008C68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fference in Weigh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    </w:t>
            </w: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3.223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19431" w14:textId="2FF00C70" w:rsidR="008C68BB" w:rsidRPr="001571DB" w:rsidRDefault="008C68B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EEB00" w14:textId="77777777" w:rsidR="008C68BB" w:rsidRPr="001571DB" w:rsidRDefault="008C68B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A389E" w14:textId="77777777" w:rsidR="008C68BB" w:rsidRPr="001571DB" w:rsidRDefault="008C68BB" w:rsidP="001571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AC22B" w14:textId="1D20A5B0" w:rsidR="008C68BB" w:rsidRPr="001571DB" w:rsidRDefault="008C68B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  <w:r w:rsidR="001E64A2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7AB03" w14:textId="088111AE" w:rsidR="008C68BB" w:rsidRPr="001571DB" w:rsidRDefault="008C68B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  <w:r w:rsidR="001E64A2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85F30" w14:textId="77777777" w:rsidR="008C68BB" w:rsidRPr="001571DB" w:rsidRDefault="008C68B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-1.795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28B11F" w14:textId="77777777" w:rsidR="008C68BB" w:rsidRPr="001571DB" w:rsidRDefault="008C68BB" w:rsidP="001571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571DB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5D6D61" w:rsidRPr="0058073E" w14:paraId="2F3411CE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F2DFC" w14:textId="16C9BE99" w:rsidR="005F35D4" w:rsidRPr="005F35D4" w:rsidRDefault="005F35D4" w:rsidP="0058073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F3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r w:rsidR="00192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5F35D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) Degree 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3E2C2" w14:textId="77777777" w:rsidR="005F35D4" w:rsidRDefault="005F35D4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EE785" w14:textId="77777777" w:rsidR="005F35D4" w:rsidRDefault="005F35D4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4B840" w14:textId="77777777" w:rsidR="005F35D4" w:rsidRDefault="005F35D4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D4E69" w14:textId="77777777" w:rsidR="005F35D4" w:rsidRDefault="005F35D4" w:rsidP="005807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5DFD8" w14:textId="77777777" w:rsidR="005F35D4" w:rsidRDefault="005F35D4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9492B" w14:textId="77777777" w:rsidR="005F35D4" w:rsidRDefault="005F35D4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8DF71" w14:textId="77777777" w:rsidR="005F35D4" w:rsidRDefault="005F35D4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0F6AC" w14:textId="77777777" w:rsidR="005F35D4" w:rsidRDefault="005F35D4" w:rsidP="005807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D61" w:rsidRPr="0058073E" w14:paraId="11E318F8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E2EEF" w14:textId="68953887" w:rsidR="00DC32FB" w:rsidRPr="00DC32FB" w:rsidRDefault="00DC32FB" w:rsidP="00DC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B4D8F" w14:textId="35EAC787" w:rsidR="00DC32FB" w:rsidRDefault="00DC32FB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0.050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B2C69" w14:textId="0AF56295" w:rsidR="00DC32FB" w:rsidRDefault="00DC32FB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37A3B" w14:textId="11770750" w:rsidR="00DC32FB" w:rsidRDefault="00DC32FB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50B37" w14:textId="3880B20B" w:rsidR="00DC32FB" w:rsidRDefault="00DC32FB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C1864" w14:textId="4FC5C502" w:rsidR="00DC32FB" w:rsidRDefault="00DC32FB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09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0A53F" w14:textId="52411AE1" w:rsidR="00DC32FB" w:rsidRDefault="00DC32FB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03175" w14:textId="690D8740" w:rsidR="00DC32FB" w:rsidRDefault="00DC32FB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46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651F7" w14:textId="0A4C8D84" w:rsidR="00DC32FB" w:rsidRDefault="00DC32FB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6D61" w:rsidRPr="0058073E" w14:paraId="05D922D1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56D02" w14:textId="6B644906" w:rsidR="00DC32FB" w:rsidRDefault="00DC32FB" w:rsidP="00DC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</w:t>
            </w:r>
          </w:p>
        </w:tc>
        <w:tc>
          <w:tcPr>
            <w:tcW w:w="1436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3DDEA" w14:textId="3E9E2FD3" w:rsidR="00DC32FB" w:rsidRPr="004641E3" w:rsidRDefault="00DC32FB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593</w:t>
            </w:r>
          </w:p>
        </w:tc>
        <w:tc>
          <w:tcPr>
            <w:tcW w:w="630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51AF9" w14:textId="559D796F" w:rsidR="00DC32FB" w:rsidRPr="004641E3" w:rsidRDefault="00DC32FB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B88871" w14:textId="5894A8D1" w:rsidR="00DC32FB" w:rsidRPr="004641E3" w:rsidRDefault="003D2A67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542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7238E" w14:textId="414B8B86" w:rsidR="00DC32FB" w:rsidRDefault="003D2A67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d</w:t>
            </w:r>
          </w:p>
        </w:tc>
        <w:tc>
          <w:tcPr>
            <w:tcW w:w="972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BC385" w14:textId="4630932E" w:rsidR="00DC32FB" w:rsidRDefault="003D2A67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8A35B" w14:textId="01478B7A" w:rsidR="00DC32FB" w:rsidRDefault="003D2A67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F8BF5" w14:textId="30BE6F8F" w:rsidR="00DC32FB" w:rsidRDefault="003D2A67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93527" w14:textId="14CA892F" w:rsidR="00DC32FB" w:rsidRDefault="003D2A67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D6D61" w:rsidRPr="0058073E" w14:paraId="13E516EB" w14:textId="77777777" w:rsidTr="004641E3">
        <w:tc>
          <w:tcPr>
            <w:tcW w:w="1795" w:type="dxa"/>
            <w:tcBorders>
              <w:left w:val="single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57AB5C" w14:textId="77777777" w:rsidR="003D2A67" w:rsidRDefault="003D2A67" w:rsidP="00DC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A830" w14:textId="77777777" w:rsidR="003D2A67" w:rsidRDefault="003D2A67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20304" w14:textId="77777777" w:rsidR="003D2A67" w:rsidRDefault="003D2A67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A9888" w14:textId="77777777" w:rsidR="003D2A67" w:rsidRDefault="003D2A67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A5858" w14:textId="63EBB5B1" w:rsidR="003D2A67" w:rsidRPr="004641E3" w:rsidRDefault="003D2A67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rm</w:t>
            </w:r>
          </w:p>
        </w:tc>
        <w:tc>
          <w:tcPr>
            <w:tcW w:w="972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C17FC" w14:textId="541B7ACC" w:rsidR="003D2A67" w:rsidRPr="004641E3" w:rsidRDefault="003D2A67" w:rsidP="00B049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100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F10D97" w14:textId="23158D87" w:rsidR="003D2A67" w:rsidRPr="004641E3" w:rsidRDefault="003D2A67" w:rsidP="00B049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766" w:type="dxa"/>
            <w:tcBorders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33B0A" w14:textId="7EB8EAD2" w:rsidR="003D2A67" w:rsidRPr="004641E3" w:rsidRDefault="003D2A67" w:rsidP="00B049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.365</w:t>
            </w:r>
          </w:p>
        </w:tc>
        <w:tc>
          <w:tcPr>
            <w:tcW w:w="814" w:type="dxa"/>
            <w:tcBorders>
              <w:bottom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CB8AA" w14:textId="3D108C7A" w:rsidR="003D2A67" w:rsidRPr="004641E3" w:rsidRDefault="003D2A67" w:rsidP="00B049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641E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5D6D61" w:rsidRPr="0058073E" w14:paraId="64C80A2C" w14:textId="77777777" w:rsidTr="004641E3">
        <w:tc>
          <w:tcPr>
            <w:tcW w:w="3231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ACF71" w14:textId="5BE875B6" w:rsidR="005D6D61" w:rsidRDefault="005D6D61" w:rsidP="005D6D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r w:rsidR="00192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8C7F4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 Degree – cold season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4F239" w14:textId="77777777" w:rsidR="005D6D61" w:rsidRDefault="005D6D61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D5C2E" w14:textId="77777777" w:rsidR="005D6D61" w:rsidRDefault="005D6D61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64B11" w14:textId="77777777" w:rsidR="005D6D61" w:rsidRDefault="005D6D61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ABCD8" w14:textId="77777777" w:rsidR="005D6D61" w:rsidRDefault="005D6D61" w:rsidP="003D2A6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B72FF" w14:textId="77777777" w:rsidR="005D6D61" w:rsidRDefault="005D6D61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79A3F" w14:textId="77777777" w:rsidR="005D6D61" w:rsidRDefault="005D6D61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B5353D" w14:textId="77777777" w:rsidR="005D6D61" w:rsidRDefault="005D6D61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D61" w:rsidRPr="0058073E" w14:paraId="48C0C008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FD2840" w14:textId="047B11F8" w:rsidR="008C7F44" w:rsidRPr="008C7F44" w:rsidRDefault="008C7F44" w:rsidP="00DC32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E01EE" w14:textId="006D08DA" w:rsidR="008C7F44" w:rsidRDefault="008C7F44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23.859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CE9C5" w14:textId="08541893" w:rsidR="008C7F44" w:rsidRDefault="008C7F44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0EA08" w14:textId="00DA2007" w:rsidR="008C7F44" w:rsidRDefault="008C7F44" w:rsidP="00DC32F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F08FA" w14:textId="4B0B5754" w:rsidR="008C7F44" w:rsidRDefault="008C7F44" w:rsidP="00DC32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83105" w14:textId="0D22007F" w:rsid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3.078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D4A43" w14:textId="6C79B1F2" w:rsid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0.630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69DB8" w14:textId="13AC7865" w:rsid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4.885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D6A39" w14:textId="5A936852" w:rsid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C7F44" w:rsidRPr="008C7F44" w14:paraId="5E1A19DE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11A18" w14:textId="3B8C882A" w:rsidR="008C7F44" w:rsidRPr="008C7F44" w:rsidRDefault="008C7F44" w:rsidP="008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301B4" w14:textId="41E2EE06" w:rsidR="008C7F44" w:rsidRPr="008C7F44" w:rsidRDefault="008C7F44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8.342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54151" w14:textId="1D3F8157" w:rsidR="008C7F44" w:rsidRPr="008C7F44" w:rsidRDefault="008C7F44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77BB1" w14:textId="5F5C513C" w:rsidR="008C7F44" w:rsidRPr="008C7F44" w:rsidRDefault="008C7F44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D12923" w14:textId="29912CFF" w:rsidR="008C7F44" w:rsidRPr="008C7F44" w:rsidRDefault="008C7F44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CA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41CDF" w14:textId="32BA9611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48C34" w14:textId="35E517B3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35DAA" w14:textId="74844926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D1422" w14:textId="5473548F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8C7F44" w:rsidRPr="008C7F44" w14:paraId="291A9B9D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5F385C" w14:textId="677FCF28" w:rsidR="008C7F44" w:rsidRPr="008C7F44" w:rsidRDefault="008C7F44" w:rsidP="008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1EBAE" w14:textId="2D3B303D" w:rsidR="008C7F44" w:rsidRPr="008C7F44" w:rsidRDefault="008C7F44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B25E9" w14:textId="52B64D8E" w:rsidR="008C7F44" w:rsidRPr="008C7F44" w:rsidRDefault="008C7F44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A4239" w14:textId="36CA1FAC" w:rsidR="008C7F44" w:rsidRPr="008C7F44" w:rsidRDefault="008C7F44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B51BC" w14:textId="0F99B9CE" w:rsidR="008C7F44" w:rsidRPr="008C7F44" w:rsidRDefault="008C7F44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-CA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3B68A6" w14:textId="3810B785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439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A697E" w14:textId="37C6B423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8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DE1AA" w14:textId="68A536D8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648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66F6E6" w14:textId="20DAFECD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C7F44" w:rsidRPr="008C7F44" w14:paraId="19CA7160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0A980" w14:textId="77777777" w:rsidR="008C7F44" w:rsidRPr="008C7F44" w:rsidRDefault="008C7F44" w:rsidP="008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3A10A" w14:textId="77777777" w:rsidR="008C7F44" w:rsidRPr="008C7F44" w:rsidRDefault="008C7F44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5DB1E" w14:textId="77777777" w:rsidR="008C7F44" w:rsidRPr="008C7F44" w:rsidRDefault="008C7F44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3E9B0" w14:textId="77777777" w:rsidR="008C7F44" w:rsidRPr="008C7F44" w:rsidRDefault="008C7F44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8CBF9" w14:textId="67FD0130" w:rsidR="008C7F44" w:rsidRPr="008C7F44" w:rsidRDefault="008C7F44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R-HR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5CA6C" w14:textId="1C835984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97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38F8F" w14:textId="0BB9D55C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4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276ABE" w14:textId="350C0A78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389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6D65C" w14:textId="0629CD01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8C7F44" w:rsidRPr="008C7F44" w14:paraId="5EABE1BE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C1D5C" w14:textId="0CAA4F65" w:rsidR="008C7F44" w:rsidRPr="008C7F44" w:rsidRDefault="008C7F44" w:rsidP="008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F0FB6" w14:textId="7CB499B9" w:rsidR="008C7F44" w:rsidRPr="008C7F44" w:rsidRDefault="008C7F44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881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AA948" w14:textId="2851BA74" w:rsidR="008C7F44" w:rsidRPr="008C7F44" w:rsidRDefault="008C7F44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D2C36" w14:textId="69B7688B" w:rsidR="008C7F44" w:rsidRPr="008C7F44" w:rsidRDefault="008C7F44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5F386" w14:textId="7CE8EE3D" w:rsidR="008C7F44" w:rsidRPr="008C7F44" w:rsidRDefault="008C7F44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C48B3" w14:textId="57C916F3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004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DDFE1" w14:textId="178B71F2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2A74F" w14:textId="7F1C1AA0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.970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9631C" w14:textId="66204D42" w:rsidR="008C7F44" w:rsidRPr="008C7F44" w:rsidRDefault="008C7F44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8C7F4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6152EE" w:rsidRPr="008C7F44" w14:paraId="1474F693" w14:textId="77777777" w:rsidTr="004641E3">
        <w:tc>
          <w:tcPr>
            <w:tcW w:w="3231" w:type="dxa"/>
            <w:gridSpan w:val="2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979C7" w14:textId="00BF431E" w:rsidR="006152EE" w:rsidRPr="008C7F44" w:rsidRDefault="006152EE" w:rsidP="006152E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52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</w:t>
            </w:r>
            <w:r w:rsidR="00192DE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152E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) Degree – warm season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188A1" w14:textId="622037DA" w:rsidR="006152EE" w:rsidRPr="008C7F44" w:rsidRDefault="006152EE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38851" w14:textId="5C7A7D27" w:rsidR="006152EE" w:rsidRPr="008C7F44" w:rsidRDefault="006152EE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160C6" w14:textId="182848B8" w:rsidR="006152EE" w:rsidRPr="008C7F44" w:rsidRDefault="006152EE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A3B22" w14:textId="28246AF7" w:rsidR="006152EE" w:rsidRPr="008C7F44" w:rsidRDefault="006152EE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B71D3" w14:textId="60DA0CA8" w:rsidR="006152EE" w:rsidRPr="008C7F44" w:rsidRDefault="006152EE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A89C3" w14:textId="2D7E4998" w:rsidR="006152EE" w:rsidRPr="008C7F44" w:rsidRDefault="006152EE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3DD13" w14:textId="47FC1A00" w:rsidR="006152EE" w:rsidRPr="008C7F44" w:rsidRDefault="006152EE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037" w:rsidRPr="008C7F44" w14:paraId="33BAD229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C3E68" w14:textId="757522C2" w:rsidR="00493037" w:rsidRPr="006152EE" w:rsidRDefault="00493037" w:rsidP="008C7F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63073A" w14:textId="29C35202" w:rsidR="00493037" w:rsidRPr="008C7F44" w:rsidRDefault="00493037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23.932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9280A" w14:textId="19B23985" w:rsidR="00493037" w:rsidRPr="008C7F44" w:rsidRDefault="00493037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1FE18" w14:textId="096AF64A" w:rsidR="00493037" w:rsidRPr="008C7F44" w:rsidRDefault="00493037" w:rsidP="008C7F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DBF39" w14:textId="67772CB4" w:rsidR="00493037" w:rsidRPr="008C7F44" w:rsidRDefault="00493037" w:rsidP="008C7F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DEC1C" w14:textId="61FADB97" w:rsidR="00493037" w:rsidRPr="008C7F44" w:rsidRDefault="00493037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2.916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7D87F" w14:textId="6FC726C4" w:rsidR="00493037" w:rsidRPr="008C7F44" w:rsidRDefault="00493037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95063" w14:textId="46271128" w:rsidR="00493037" w:rsidRPr="008C7F44" w:rsidRDefault="00493037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4.892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DAE0C" w14:textId="63CA115B" w:rsidR="00493037" w:rsidRPr="008C7F44" w:rsidRDefault="00493037" w:rsidP="006152E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93037" w:rsidRPr="00493037" w14:paraId="3FD4FE2D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8CA6A" w14:textId="1E4D15F9" w:rsidR="00493037" w:rsidRPr="00493037" w:rsidRDefault="00493037" w:rsidP="0049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l</w:t>
            </w: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9FCB4" w14:textId="4852854C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74.705</w:t>
            </w: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06812" w14:textId="655567B9" w:rsidR="00493037" w:rsidRPr="00493037" w:rsidRDefault="00493037" w:rsidP="0049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55CD9" w14:textId="3DB6ECD3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7B04C" w14:textId="27184CC9" w:rsidR="00493037" w:rsidRPr="00493037" w:rsidRDefault="00493037" w:rsidP="0049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CA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327AF" w14:textId="2F23009B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61069" w14:textId="2A5BF618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04996" w14:textId="0CD7C94E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3D73C" w14:textId="6CF64BF5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493037" w:rsidRPr="00493037" w14:paraId="57F713A3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7D4F8" w14:textId="3FCCE5DF" w:rsidR="00493037" w:rsidRPr="00493037" w:rsidRDefault="00493037" w:rsidP="0049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21904" w14:textId="329B7D32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69003" w14:textId="121EB132" w:rsidR="00493037" w:rsidRPr="00493037" w:rsidRDefault="00493037" w:rsidP="0049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6F8999" w14:textId="3E809053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E8980" w14:textId="1F7CADD7" w:rsidR="00493037" w:rsidRPr="00493037" w:rsidRDefault="00493037" w:rsidP="0049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-CA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DC1F3" w14:textId="7CF639AB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375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667EF" w14:textId="1F99CADD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84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E21CC" w14:textId="5CE975A2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487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3977B" w14:textId="1584A44B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93037" w:rsidRPr="00493037" w14:paraId="233EE5AD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938C5" w14:textId="77777777" w:rsidR="00493037" w:rsidRPr="00493037" w:rsidRDefault="00493037" w:rsidP="0049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C3AE44" w14:textId="77777777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1323A" w14:textId="77777777" w:rsidR="00493037" w:rsidRPr="00493037" w:rsidRDefault="00493037" w:rsidP="0049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0DEDF" w14:textId="77777777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A2D7F9" w14:textId="2F742D38" w:rsidR="00493037" w:rsidRPr="00493037" w:rsidRDefault="00493037" w:rsidP="0049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-HR</w:t>
            </w:r>
          </w:p>
        </w:tc>
        <w:tc>
          <w:tcPr>
            <w:tcW w:w="972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41F75" w14:textId="30E0553C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676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7A797" w14:textId="16E5794A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79</w:t>
            </w:r>
          </w:p>
        </w:tc>
        <w:tc>
          <w:tcPr>
            <w:tcW w:w="766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53A3A" w14:textId="2977D8D9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8.568</w:t>
            </w:r>
          </w:p>
        </w:tc>
        <w:tc>
          <w:tcPr>
            <w:tcW w:w="814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78BE7" w14:textId="6876D288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93037" w:rsidRPr="00493037" w14:paraId="5D256101" w14:textId="77777777" w:rsidTr="004641E3">
        <w:tc>
          <w:tcPr>
            <w:tcW w:w="179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DDFA3" w14:textId="3177AB03" w:rsidR="00493037" w:rsidRPr="00493037" w:rsidRDefault="00493037" w:rsidP="00493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43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93620" w14:textId="56E85261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3.418</w:t>
            </w:r>
          </w:p>
        </w:tc>
        <w:tc>
          <w:tcPr>
            <w:tcW w:w="630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E2F29" w14:textId="18791E31" w:rsidR="00493037" w:rsidRPr="00493037" w:rsidRDefault="00493037" w:rsidP="0049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14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400F3" w14:textId="72C6F406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154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547F0" w14:textId="08024D41" w:rsidR="00493037" w:rsidRPr="00493037" w:rsidRDefault="00493037" w:rsidP="00493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72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C59DF9" w14:textId="367F67B6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76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A46DA" w14:textId="1BE8336A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66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CFA87" w14:textId="1B69AA84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-1.849</w:t>
            </w:r>
          </w:p>
        </w:tc>
        <w:tc>
          <w:tcPr>
            <w:tcW w:w="814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3E503" w14:textId="29CC324B" w:rsidR="00493037" w:rsidRPr="00493037" w:rsidRDefault="00493037" w:rsidP="00493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93037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</w:tbl>
    <w:p w14:paraId="1F11341D" w14:textId="77777777" w:rsidR="005B02A0" w:rsidRPr="0058073E" w:rsidRDefault="005B02A0">
      <w:pPr>
        <w:rPr>
          <w:rFonts w:ascii="Times New Roman" w:hAnsi="Times New Roman" w:cs="Times New Roman"/>
          <w:sz w:val="20"/>
          <w:szCs w:val="20"/>
        </w:rPr>
      </w:pPr>
    </w:p>
    <w:sectPr w:rsidR="005B02A0" w:rsidRPr="005807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73E"/>
    <w:rsid w:val="000520EE"/>
    <w:rsid w:val="001419C2"/>
    <w:rsid w:val="00142279"/>
    <w:rsid w:val="001571DB"/>
    <w:rsid w:val="00192DE5"/>
    <w:rsid w:val="001B7A57"/>
    <w:rsid w:val="001E64A2"/>
    <w:rsid w:val="002B687E"/>
    <w:rsid w:val="003D2A67"/>
    <w:rsid w:val="004641E3"/>
    <w:rsid w:val="00493037"/>
    <w:rsid w:val="00506CC6"/>
    <w:rsid w:val="0058073E"/>
    <w:rsid w:val="005B02A0"/>
    <w:rsid w:val="005D6D61"/>
    <w:rsid w:val="005F35D4"/>
    <w:rsid w:val="006152EE"/>
    <w:rsid w:val="006E0E9C"/>
    <w:rsid w:val="00726C44"/>
    <w:rsid w:val="008C68BB"/>
    <w:rsid w:val="008C7F44"/>
    <w:rsid w:val="009F00C3"/>
    <w:rsid w:val="00A97649"/>
    <w:rsid w:val="00B0499A"/>
    <w:rsid w:val="00C94C60"/>
    <w:rsid w:val="00CA024F"/>
    <w:rsid w:val="00DC32FB"/>
    <w:rsid w:val="00E444DC"/>
    <w:rsid w:val="00E5584B"/>
    <w:rsid w:val="00FF1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6CC06"/>
  <w15:chartTrackingRefBased/>
  <w15:docId w15:val="{7EC09878-344D-441D-9D9A-CB03C9835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7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3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11491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4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7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1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Walt Disney Company</Company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ds, Austin</dc:creator>
  <cp:keywords/>
  <dc:description/>
  <cp:lastModifiedBy>Stalter, Laura -ND</cp:lastModifiedBy>
  <cp:revision>21</cp:revision>
  <dcterms:created xsi:type="dcterms:W3CDTF">2024-01-04T14:17:00Z</dcterms:created>
  <dcterms:modified xsi:type="dcterms:W3CDTF">2024-01-05T14:57:00Z</dcterms:modified>
</cp:coreProperties>
</file>